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13"/>
        <w:gridCol w:w="1054"/>
        <w:gridCol w:w="1613"/>
        <w:gridCol w:w="1110"/>
        <w:gridCol w:w="1054"/>
      </w:tblGrid>
      <w:tr w14:paraId="3A22C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417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TableS1 Incidence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Between 1990 and 2021 at th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204 Countries Level</w:t>
            </w:r>
            <w:bookmarkStart w:id="0" w:name="_GoBack"/>
            <w:bookmarkEnd w:id="0"/>
          </w:p>
        </w:tc>
      </w:tr>
      <w:tr w14:paraId="1E784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1C1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6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74D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6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802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12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994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95%CI</w:t>
            </w:r>
          </w:p>
        </w:tc>
      </w:tr>
      <w:tr w14:paraId="3C0FC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D10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DC3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7C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116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7A8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12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6AB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DA0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5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3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 (30.2-37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8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 (50.9-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3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 (48.4-76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4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 (76.1-119.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7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1.06-1.4)</w:t>
            </w:r>
          </w:p>
        </w:tc>
      </w:tr>
      <w:tr w14:paraId="2E65A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5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3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 (4.9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1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3.2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1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22.5-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6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 (7.2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E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1.83-2.15)</w:t>
            </w:r>
          </w:p>
        </w:tc>
      </w:tr>
      <w:tr w14:paraId="033DC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9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0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4.2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F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(3.5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A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 (15.4-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2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 (7.1-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6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 (2.37-2.75)</w:t>
            </w:r>
          </w:p>
        </w:tc>
      </w:tr>
      <w:tr w14:paraId="1AE2D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A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B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.2 (608.7-11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5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(2.6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D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3.8 (3386.7-66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D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 (6.8-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B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(3.02-3.39)</w:t>
            </w:r>
          </w:p>
        </w:tc>
      </w:tr>
      <w:tr w14:paraId="5B6F4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2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6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.9 (642.6-11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C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.7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D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3.8 (2963.8-54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3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 (6.8-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0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1.16-1.64)</w:t>
            </w:r>
          </w:p>
        </w:tc>
      </w:tr>
      <w:tr w14:paraId="5DAEC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F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8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4.4 (1168.2-17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9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 (4.5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4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8.9 (3935.6-71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6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 (6.7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B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35-1.66)</w:t>
            </w:r>
          </w:p>
        </w:tc>
      </w:tr>
      <w:tr w14:paraId="760BB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2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E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4 (192.2-3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1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4.7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D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.9 (691.5-12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C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 (6.6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C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49-0.95)</w:t>
            </w:r>
          </w:p>
        </w:tc>
      </w:tr>
      <w:tr w14:paraId="099CE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D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F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34 (30355.6-34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4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 (52.5-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B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05.4 (52391.7-655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3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 (78.9-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8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329D4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4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6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2 (96.9-1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1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 (38.2-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4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.6 (205.5-3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8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 (68.7-10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D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 (2.51-2.92)</w:t>
            </w:r>
          </w:p>
        </w:tc>
      </w:tr>
      <w:tr w14:paraId="6FC57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D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F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5.9 (5633.7-64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0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 (54.2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7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71.2 (7767.5-95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3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2 (76.3-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1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2AC29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1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6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20.2 (36257.7-407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4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63.8-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7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30.2 (44988.1-558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C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2 (75.2-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4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43-0.82)</w:t>
            </w:r>
          </w:p>
        </w:tc>
      </w:tr>
      <w:tr w14:paraId="608C2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F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6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94.7 (46450.3-528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E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 (58.1-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9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76.6 (65325.5-798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3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6 (76.5-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2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96-1.39)</w:t>
            </w:r>
          </w:p>
        </w:tc>
      </w:tr>
      <w:tr w14:paraId="7F323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D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5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20.2 (194241.6-2112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F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 (76.4-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B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387.5 (251345.1-2852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5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 (75.6-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2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 (-0.2--0.06)</w:t>
            </w:r>
          </w:p>
        </w:tc>
      </w:tr>
      <w:tr w14:paraId="20EB2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6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1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7 (74.2-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B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6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7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 (285.3-50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6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 (6.5-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D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 (1.42-1.79)</w:t>
            </w:r>
          </w:p>
        </w:tc>
      </w:tr>
      <w:tr w14:paraId="17328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1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6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.3 (401.8-6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D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(3.3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C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9 (1640.4-31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4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 (5.9-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2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 (2.21-2.38)</w:t>
            </w:r>
          </w:p>
        </w:tc>
      </w:tr>
      <w:tr w14:paraId="20CD1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4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1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4 (112.2-1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3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 (3.1-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8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.7 (487.8-9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1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 (5.8-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2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 (2.28-2.62)</w:t>
            </w:r>
          </w:p>
        </w:tc>
      </w:tr>
      <w:tr w14:paraId="5673D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6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6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2.7 (1856.8-33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D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 (1.7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6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10.9 (9919.1-16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9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6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4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 (3.99-4.43)</w:t>
            </w:r>
          </w:p>
        </w:tc>
      </w:tr>
      <w:tr w14:paraId="4CD72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0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A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6.1 (8650.6-98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A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 (58-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5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0.1 (12102.8-147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4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 (70.3-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3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0F617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8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4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0.9 (2526.3-28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A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 (50.4-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C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6.4 (3748.8-47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C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2 (67.7-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1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713DE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1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7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1.9 (7086-820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7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71-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F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66.4 (7605-95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7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6 (66.3-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B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05CE9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4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0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9 (178.8-2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C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 (48.2-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5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2 (287.9-3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1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9 (65.1-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F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3-1.16)</w:t>
            </w:r>
          </w:p>
        </w:tc>
      </w:tr>
      <w:tr w14:paraId="71AE6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8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F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9.9 (2966.6-38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8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 (34.2-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8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1.1 (4090.8-60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F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7 (60.3-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9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 (2.22-2.47)</w:t>
            </w:r>
          </w:p>
        </w:tc>
      </w:tr>
      <w:tr w14:paraId="2C9EE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5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2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48 (42772.1-456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9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9 (74.6-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7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40.2 (45756-516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F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 (67.4-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F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31--0.07)</w:t>
            </w:r>
          </w:p>
        </w:tc>
      </w:tr>
      <w:tr w14:paraId="67ECC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0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0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 (15.7-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0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 (28.8-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F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 (41-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B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 (47.9-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C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2C8B0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B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A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8 (216.8-3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6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 (27.9-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2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.1 (781.7-11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5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 (57.6-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2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 (2.51-3.22)</w:t>
            </w:r>
          </w:p>
        </w:tc>
      </w:tr>
      <w:tr w14:paraId="2C9F1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2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A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.6 (477-80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D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 (5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2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4.5 (1260-240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D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 (5.5-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F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9-0.77)</w:t>
            </w:r>
          </w:p>
        </w:tc>
      </w:tr>
      <w:tr w14:paraId="78B10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B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8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 (3.4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E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5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A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 (29.9-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A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 (5.8-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4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 (2.69-3.49)</w:t>
            </w:r>
          </w:p>
        </w:tc>
      </w:tr>
      <w:tr w14:paraId="327BB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9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5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 (218.5-3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4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(2.9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0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9.6 (886.7-160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C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 (5.6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6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 (2.22-2.48)</w:t>
            </w:r>
          </w:p>
        </w:tc>
      </w:tr>
      <w:tr w14:paraId="7418D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2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3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 (300.3-4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E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5.6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D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.2 (467.5-11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7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 (4.6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5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-0.57)</w:t>
            </w:r>
          </w:p>
        </w:tc>
      </w:tr>
      <w:tr w14:paraId="75ACC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6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8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.8 (310.3-4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6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(3.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2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1.2 (1014.3-18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1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 (5.2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3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1.54-2.02)</w:t>
            </w:r>
          </w:p>
        </w:tc>
      </w:tr>
      <w:tr w14:paraId="097E4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E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A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9.7 (1711.1-39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9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3.4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1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69.3 (6358.3-970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C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 (5.8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F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57-1.27)</w:t>
            </w:r>
          </w:p>
        </w:tc>
      </w:tr>
      <w:tr w14:paraId="4868B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4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7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.1 (507.1-80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C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(4.3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6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.1 (1456.8-280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A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 (5.1-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3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5-1.15)</w:t>
            </w:r>
          </w:p>
        </w:tc>
      </w:tr>
      <w:tr w14:paraId="76E7C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6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1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4.1-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A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 (1.8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A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 (67.4-1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6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 (4.8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1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 (2.99-3.38)</w:t>
            </w:r>
          </w:p>
        </w:tc>
      </w:tr>
      <w:tr w14:paraId="1C4EC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8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9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 (412-6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6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9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4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5.4 (1582.5-31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4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5-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2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79-1.18)</w:t>
            </w:r>
          </w:p>
        </w:tc>
      </w:tr>
      <w:tr w14:paraId="4946C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6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E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 (31.4-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1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 (3.1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8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9 (101.2-1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4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9-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5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28-1.47)</w:t>
            </w:r>
          </w:p>
        </w:tc>
      </w:tr>
      <w:tr w14:paraId="5967A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D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5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.2 (281.1-5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B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 (2.7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C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1.1 (1563.4-31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A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8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7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 (1.86-2.22)</w:t>
            </w:r>
          </w:p>
        </w:tc>
      </w:tr>
      <w:tr w14:paraId="5DDAD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B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2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1.9 (4136.2-47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B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 (40.8-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3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0.2 (6495.6-79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7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 (61.2-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0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1.3-1.7)</w:t>
            </w:r>
          </w:p>
        </w:tc>
      </w:tr>
      <w:tr w14:paraId="628F5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9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B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32.5 (15610.8-184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6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 (57.3-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9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10.5 (22765.2-285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5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4 (60.8-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C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1ABFA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A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2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3 (176.7-2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9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 (28.2-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3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5 (322.3-5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2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 (52.2-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D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26E45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2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C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5.3 (1981.9-230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8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 (58-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1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3 (3086.4-3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8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 (59.7-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2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D9E9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4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1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.5 (1754.2-22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2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 (36.1-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9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8.6 (2360-32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C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5 (56.1-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F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46-1.89)</w:t>
            </w:r>
          </w:p>
        </w:tc>
      </w:tr>
      <w:tr w14:paraId="1D8CD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F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6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2.3 (2471.5-41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3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25.7-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0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4.7 (4494.8-75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B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 (50.4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A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3E1F7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2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D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6.8 (3531.1-39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C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8 (68.6-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E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1 (3447-42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1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8.9-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8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34824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F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D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8.2 (3967.4-50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7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 (38.2-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4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0.6 (5209.9-720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D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 (54.3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4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11502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E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F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.1 (944.2-10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D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 (26.1-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A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6.6 (1742.1-25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3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 (52.9-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0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2.55-2.85)</w:t>
            </w:r>
          </w:p>
        </w:tc>
      </w:tr>
      <w:tr w14:paraId="7E757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9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7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6 (7335.2-820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3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43.5-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D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66.5 (14402.8-184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C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5 (55.8-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1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4204B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F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3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0.7 (1748.3-19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7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 (48.5-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0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6.4 (2787.2-34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6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3 (56.4-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C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79-1.07)</w:t>
            </w:r>
          </w:p>
        </w:tc>
      </w:tr>
      <w:tr w14:paraId="160A9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F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9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 (3.6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C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 (18.8-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D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 (8.3-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1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 (46.8-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9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 (2.95-3.32)</w:t>
            </w:r>
          </w:p>
        </w:tc>
      </w:tr>
      <w:tr w14:paraId="656ED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6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8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2 (114.6-1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3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1 (45.1-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A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 (189.4-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3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7 (54.1-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5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4C344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2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D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97.8 (26549.3-296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6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 (21.1-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9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01 (68142.2-852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C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 (53.4-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B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2ED54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6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0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.4 (407.3-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0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 (2.1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D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1.3 (1543.7-29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E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5-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4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 (2.72-3.41)</w:t>
            </w:r>
          </w:p>
        </w:tc>
      </w:tr>
      <w:tr w14:paraId="4C5E6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9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A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0.7 (1166.3-23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F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(3.1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0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5.9 (4588.2-84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4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5.1-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E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1.05-1.76)</w:t>
            </w:r>
          </w:p>
        </w:tc>
      </w:tr>
      <w:tr w14:paraId="3D910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9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7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 (10.2-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8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(1.6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F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1 (36.2-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0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4.8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A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 (3.14-3.45)</w:t>
            </w:r>
          </w:p>
        </w:tc>
      </w:tr>
      <w:tr w14:paraId="18A11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4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0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.8 (525.2-7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8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3.9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F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3.3 (1488.1-28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A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4.8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6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1.22-1.54)</w:t>
            </w:r>
          </w:p>
        </w:tc>
      </w:tr>
      <w:tr w14:paraId="475F8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D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E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.6 (320.2-8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6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(1.6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8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3.4 (1677.9-45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3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 (3.9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1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 (2.79-3.35)</w:t>
            </w:r>
          </w:p>
        </w:tc>
      </w:tr>
      <w:tr w14:paraId="66782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A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0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 (265.6-90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D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(2.7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4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.4 (1006-37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4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 (3.2-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2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48-1.59)</w:t>
            </w:r>
          </w:p>
        </w:tc>
      </w:tr>
      <w:tr w14:paraId="55853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8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6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 (67.9-10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0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2.8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1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7 (233.5-4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6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 (4.3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6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95-1.6)</w:t>
            </w:r>
          </w:p>
        </w:tc>
      </w:tr>
      <w:tr w14:paraId="354D4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F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3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3 (97.9-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4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.6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3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7 (232.4-4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9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 (4.2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7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49-0.88)</w:t>
            </w:r>
          </w:p>
        </w:tc>
      </w:tr>
      <w:tr w14:paraId="12EFB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4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E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6 (167.3-3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6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8-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1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8 (406.1-8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9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.2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1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63-1.63)</w:t>
            </w:r>
          </w:p>
        </w:tc>
      </w:tr>
      <w:tr w14:paraId="20678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5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9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7 (214.1-3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0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3.6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A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.8 (563.3-11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9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.2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4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54-0.69)</w:t>
            </w:r>
          </w:p>
        </w:tc>
      </w:tr>
      <w:tr w14:paraId="378E6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4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F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3.8 (1266.6-14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5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 (40.3-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0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6.1 (1829.8-22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6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 (53.7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4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0C46C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B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3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8 (709.4-8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0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 (35.9-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0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3.6 (1011.6-14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C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6 (48.9-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E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2D38B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A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D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4 (66.8-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3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 (26-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0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8 (185.9-2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7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 (47.9-7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2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 (2.5-2.87)</w:t>
            </w:r>
          </w:p>
        </w:tc>
      </w:tr>
      <w:tr w14:paraId="3B8AC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3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C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9.9 (3554.3-40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9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 (51.8-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F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4.9 (4682.7-58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5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 (52.5-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4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44ACD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7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1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7.5 (4256.4-49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4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 (54.8-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1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6.5 (4717.9-58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1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52.5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D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-0.29)</w:t>
            </w:r>
          </w:p>
        </w:tc>
      </w:tr>
      <w:tr w14:paraId="7EA9E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B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3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7.4 (16339.7-187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0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 (42.1-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3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79.7 (23479.7-296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B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 (51.5-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5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2AB74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4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E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.1 (227.6-2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6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59.7-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B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5 (333.1-4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F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 (51.7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7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-0.07-0.41)</w:t>
            </w:r>
          </w:p>
        </w:tc>
      </w:tr>
      <w:tr w14:paraId="2745E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E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5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0.6 (4779.8-55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0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55.7-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7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6.8 (4991.6-6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6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8 (48.1-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7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-0.13-0.62)</w:t>
            </w:r>
          </w:p>
        </w:tc>
      </w:tr>
      <w:tr w14:paraId="2E83F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C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9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 (14.7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5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 (24.4-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7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 (47.6-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4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 (53.3-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7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 (2.48-3.04)</w:t>
            </w:r>
          </w:p>
        </w:tc>
      </w:tr>
      <w:tr w14:paraId="0426F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8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7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.8 (826.8-10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31.1-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D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.7 (878.6-12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A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 (47-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F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1.45-1.82)</w:t>
            </w:r>
          </w:p>
        </w:tc>
      </w:tr>
      <w:tr w14:paraId="07DEB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A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7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 (28.6-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6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 (26.9-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8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 (33.4-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1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 (38.9-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3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 (1.78-2.13)</w:t>
            </w:r>
          </w:p>
        </w:tc>
      </w:tr>
      <w:tr w14:paraId="53D20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8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B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.9 (390-7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E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 (13-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4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3.4 (2480.8-38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5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 (44.8-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 (3.53-4.41)</w:t>
            </w:r>
          </w:p>
        </w:tc>
      </w:tr>
      <w:tr w14:paraId="66ECF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E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3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.6 (533.9-6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3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 (34-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0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.9 (597.2-8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2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 (45.6-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8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7FDCA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4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6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6.6 (3789.4-46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6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 (36.8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B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9.5 (4945-70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6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46.5-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F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32-0.94)</w:t>
            </w:r>
          </w:p>
        </w:tc>
      </w:tr>
      <w:tr w14:paraId="06081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8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E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2 (9203-100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C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 (24.1-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F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58.7 (18540.7-235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0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 (48.5-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0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94C7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B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8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2.5 (1279.4-17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8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 (24.2-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5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0 (2282-37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8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 (42-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B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 (2.11-2.38)</w:t>
            </w:r>
          </w:p>
        </w:tc>
      </w:tr>
      <w:tr w14:paraId="4057B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7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7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6 (1090.1-12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4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 (29.7-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3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6.7 (1238.9-17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3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 (45.4-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A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141B2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F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B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3.6 (1813.8-22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A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 (32.8-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9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3.4 (1683.7-22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3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4 (46.7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2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2-1.76)</w:t>
            </w:r>
          </w:p>
        </w:tc>
      </w:tr>
      <w:tr w14:paraId="2CC71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6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0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22.7 (38456-403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6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 (25.5-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C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78.6 (67845.3-839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F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 (46.8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5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85-2.15)</w:t>
            </w:r>
          </w:p>
        </w:tc>
      </w:tr>
      <w:tr w14:paraId="0854C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0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6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9.6 (2507.9-2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A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 (23.1-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A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5.3 (4988.9-700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C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 (44.3-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F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 (2.38-2.63)</w:t>
            </w:r>
          </w:p>
        </w:tc>
      </w:tr>
      <w:tr w14:paraId="26633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2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B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9.3 (4650-54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E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 (19.9-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9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8.1 (8488.2-110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E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 (44.8-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F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 (2.74-3.01)</w:t>
            </w:r>
          </w:p>
        </w:tc>
      </w:tr>
      <w:tr w14:paraId="5E493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7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5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.1 (403.2-5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F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 (20.2-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C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.1 (857-14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8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 (39.4-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B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6885F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8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6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1 (399.9-4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C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 (13.1-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F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2.1 (2081.6-27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0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6 (43.8-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E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 (4.12-4.46)</w:t>
            </w:r>
          </w:p>
        </w:tc>
      </w:tr>
      <w:tr w14:paraId="5972B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7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8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7 (101.4-1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4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2.4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4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.9 (353.3-6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9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 (4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D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1.44-1.66)</w:t>
            </w:r>
          </w:p>
        </w:tc>
      </w:tr>
      <w:tr w14:paraId="6F3C7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4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D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 (38.4-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8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 (1.8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7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9 (141.8-2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3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 (4.3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2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 (3.01-3.29)</w:t>
            </w:r>
          </w:p>
        </w:tc>
      </w:tr>
      <w:tr w14:paraId="2F01C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4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5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.5 (349.5-5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C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4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A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.4 (935.4-18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D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(3.9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D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9-0.29)</w:t>
            </w:r>
          </w:p>
        </w:tc>
      </w:tr>
      <w:tr w14:paraId="5877A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3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4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 (25.2-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9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 (1.3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4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.8 (181.5-3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B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3.9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D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 (3.11-4.01)</w:t>
            </w:r>
          </w:p>
        </w:tc>
      </w:tr>
      <w:tr w14:paraId="21E60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2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7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 (147.6-3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C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 (1.1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7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2.2 (1169.7-24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9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.5-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B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(3.53-3.88)</w:t>
            </w:r>
          </w:p>
        </w:tc>
      </w:tr>
      <w:tr w14:paraId="09D7F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5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B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 (9-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9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 (38.1-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7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 (9.6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2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 (29.2-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F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51-1.17)</w:t>
            </w:r>
          </w:p>
        </w:tc>
      </w:tr>
      <w:tr w14:paraId="02B27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2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9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5.7 (1922.8-21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5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 (45.3-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D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9.5 (2448.1-29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6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8 (45.2-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9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29-0.33)</w:t>
            </w:r>
          </w:p>
        </w:tc>
      </w:tr>
      <w:tr w14:paraId="6B04D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2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3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2 (2662.7-32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2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 (25.5-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3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5.6 (3472.8-55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0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 (37.2-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1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16FDC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6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1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 (221-2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4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 (18.3-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C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.7 (498.2-8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9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 (35.8-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2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 (2.84-3.18)</w:t>
            </w:r>
          </w:p>
        </w:tc>
      </w:tr>
      <w:tr w14:paraId="31DB5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9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D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6.2 (1998.9-22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A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 (9.8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2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7.3 (9842.4-118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2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41.6-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F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4.57-5.44)</w:t>
            </w:r>
          </w:p>
        </w:tc>
      </w:tr>
      <w:tr w14:paraId="2C485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F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1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.4 (2027.5-230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7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 (10.8-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E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0.3 (9029.8-155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5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 (33.9-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B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 (4-4.39)</w:t>
            </w:r>
          </w:p>
        </w:tc>
      </w:tr>
      <w:tr w14:paraId="7C76C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9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5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 (12.2-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E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 (29.4-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2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 (21.6-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7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36.8-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A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 (1.34-1.89)</w:t>
            </w:r>
          </w:p>
        </w:tc>
      </w:tr>
      <w:tr w14:paraId="0E57B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C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7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.9 (583.6-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C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 (13-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4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8.7 (1143.2-18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0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 (34.6-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B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 (3.7-4.37)</w:t>
            </w:r>
          </w:p>
        </w:tc>
      </w:tr>
      <w:tr w14:paraId="268CC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F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2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2 (373.1-4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8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 (15.8-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C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.6 (931.5-16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8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 (33.3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F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4C8DB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A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D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.7 (1013.5-12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E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 (22.8-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2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6.3 (1323.3-18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7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 (36.8-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1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1.81-2.3)</w:t>
            </w:r>
          </w:p>
        </w:tc>
      </w:tr>
      <w:tr w14:paraId="0BFA2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3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D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 (16.5-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5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 (19-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A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 (38.8-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6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 (37.8-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8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2.38-3.02)</w:t>
            </w:r>
          </w:p>
        </w:tc>
      </w:tr>
      <w:tr w14:paraId="0863C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2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.7 (1750.3-20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4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 (35.3-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8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1.6 (3675.5-46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D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 (38.3-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9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D15B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E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B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 (2.9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F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 (18.8-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3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 (5.9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2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32.7-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8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1.41-1.7)</w:t>
            </w:r>
          </w:p>
        </w:tc>
      </w:tr>
      <w:tr w14:paraId="15300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5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1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 (19.5-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0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 (17.8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5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42.4-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6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 (37.2-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3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 (2.35-2.82)</w:t>
            </w:r>
          </w:p>
        </w:tc>
      </w:tr>
      <w:tr w14:paraId="58CE5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C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B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3 (539.4-6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D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 (17.7-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D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2.4 (2243.2-26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1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 (39.2-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5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2F1F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5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0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 (14.5-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0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 (20.1-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D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 (21.5-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D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32-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C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1.86-2)</w:t>
            </w:r>
          </w:p>
        </w:tc>
      </w:tr>
      <w:tr w14:paraId="0468A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1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D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 (25.2-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C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 (18.4-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F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 (60.9-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7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 (34.3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1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69A3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6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C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7 (213.8-4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F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 (3.8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6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.2 (475.2-8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4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(3.6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B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 (-1.07--0.53)</w:t>
            </w:r>
          </w:p>
        </w:tc>
      </w:tr>
      <w:tr w14:paraId="593CA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8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0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3 (133.1-1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F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(2.7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6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.9 (459-8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B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3.4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A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85-1.1)</w:t>
            </w:r>
          </w:p>
        </w:tc>
      </w:tr>
      <w:tr w14:paraId="136C9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6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4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 (82.5-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5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 (7.5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B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.9 (455.3-5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C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 (35.8-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E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 (4.12-4.9)</w:t>
            </w:r>
          </w:p>
        </w:tc>
      </w:tr>
      <w:tr w14:paraId="31442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C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1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 (0.4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A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 (16.9-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B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5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7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 (29.7-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6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48-1.7)</w:t>
            </w:r>
          </w:p>
        </w:tc>
      </w:tr>
      <w:tr w14:paraId="01C87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5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1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.5 (881.1-1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C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 (25.8-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B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0.4 (1004.2-13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C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 (33.5-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A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8-1.52)</w:t>
            </w:r>
          </w:p>
        </w:tc>
      </w:tr>
      <w:tr w14:paraId="0EFF5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B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E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9.7 (3545.6-41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A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 (10.9-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A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94.8 (15798.5-229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2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 (32.2-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C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 (3.84-4.19)</w:t>
            </w:r>
          </w:p>
        </w:tc>
      </w:tr>
      <w:tr w14:paraId="02D16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A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4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 (267.1-3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7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 (11.2-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7.7 (1307.2-1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C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 (30.5-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6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3.68-3.95)</w:t>
            </w:r>
          </w:p>
        </w:tc>
      </w:tr>
      <w:tr w14:paraId="552DB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0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1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4 (3714.6-54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2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 (6.5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8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35.6 (18506.3-3180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1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 (27.8-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5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 (4.85-5.46)</w:t>
            </w:r>
          </w:p>
        </w:tc>
      </w:tr>
      <w:tr w14:paraId="3E152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5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F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88.5 (17613.5-205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9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 (33.4-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5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87.5 (10102.2-227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A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 (23.5-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8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-0.65--0.29)</w:t>
            </w:r>
          </w:p>
        </w:tc>
      </w:tr>
      <w:tr w14:paraId="6396D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1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E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39.8 (8463.5-960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C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 (25.6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7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48.8 (14609.4-173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B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 (32.1-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3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61-0.96)</w:t>
            </w:r>
          </w:p>
        </w:tc>
      </w:tr>
      <w:tr w14:paraId="36643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5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5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 (4.8-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F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 (10-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9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 (13.7-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7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 (27.5-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0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 (3.45-3.7)</w:t>
            </w:r>
          </w:p>
        </w:tc>
      </w:tr>
      <w:tr w14:paraId="547A9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8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A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 (51.8-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D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 (10.2-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C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 (412.7-6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D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 (27-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4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 (2.83-3.35)</w:t>
            </w:r>
          </w:p>
        </w:tc>
      </w:tr>
      <w:tr w14:paraId="4A28F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4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F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0.8 (1960-29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F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(3.4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3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99.7 (22612-358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4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 (27-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A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 (7.73-9.53)</w:t>
            </w:r>
          </w:p>
        </w:tc>
      </w:tr>
      <w:tr w14:paraId="03760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8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0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 (4.5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1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 (9.9-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4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 (12.5-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B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 (25.8-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9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2.5-2.82)</w:t>
            </w:r>
          </w:p>
        </w:tc>
      </w:tr>
      <w:tr w14:paraId="56FE3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B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9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9.7 (2244.8-30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D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 (5.1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6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86.4 (13078.8-191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0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 (25.4-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A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 (5.52-6.4)</w:t>
            </w:r>
          </w:p>
        </w:tc>
      </w:tr>
      <w:tr w14:paraId="44CA9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E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3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(0.2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8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 (11-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3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 (0.3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2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 (22.6-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0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1.77-1.98)</w:t>
            </w:r>
          </w:p>
        </w:tc>
      </w:tr>
      <w:tr w14:paraId="14CCA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0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1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 (12.2-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4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(1.2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F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 (66.6-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A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 (2.8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9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 (2.26-2.72)</w:t>
            </w:r>
          </w:p>
        </w:tc>
      </w:tr>
      <w:tr w14:paraId="51CF6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2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2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9 (193.7-3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A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2.4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9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.6 (527.4-11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E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(2.4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9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33--0.09)</w:t>
            </w:r>
          </w:p>
        </w:tc>
      </w:tr>
      <w:tr w14:paraId="3F56C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7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0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.1 (131.7-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8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(2.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E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.6 (410-7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C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(2.3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1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21-0.38)</w:t>
            </w:r>
          </w:p>
        </w:tc>
      </w:tr>
      <w:tr w14:paraId="00D12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B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5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9.5 (1571.4-21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C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 (8.9-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9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4.9 (7905.3-111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5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 (24.8-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A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(3.37-3.62)</w:t>
            </w:r>
          </w:p>
        </w:tc>
      </w:tr>
      <w:tr w14:paraId="22EE5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A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B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.5 (520.6-7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C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 (6.2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1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7.1 (2483.7-48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4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 (21-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2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 (4.27-4.55)</w:t>
            </w:r>
          </w:p>
        </w:tc>
      </w:tr>
      <w:tr w14:paraId="428A0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D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3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1 (2681.2-380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6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 (4.7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1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64.1 (22197.5-277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5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26-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F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 (5.58-6.23)</w:t>
            </w:r>
          </w:p>
        </w:tc>
      </w:tr>
      <w:tr w14:paraId="109C2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2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9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7.9 (7215.7-76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4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 (8.5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7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61.7 (30342.9-431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2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 (23.5-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4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15355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1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2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08.7 (70225.3-1052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4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 (6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9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794.2 (312117.3-5056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1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 (21.9-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B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 (4.49-4.72)</w:t>
            </w:r>
          </w:p>
        </w:tc>
      </w:tr>
      <w:tr w14:paraId="5A5EA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5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D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 (6.7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7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 (9.2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C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 (25-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6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23.7-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5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 (2.9-3.59)</w:t>
            </w:r>
          </w:p>
        </w:tc>
      </w:tr>
      <w:tr w14:paraId="2A24E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9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9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11.1 (15388.6-16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3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 (10.4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A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92.7 (57179.7-644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C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 (25.9-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0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 (2.76-2.94)</w:t>
            </w:r>
          </w:p>
        </w:tc>
      </w:tr>
      <w:tr w14:paraId="10E1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7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6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1 (94.4-1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B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 (12.4-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D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.5 (181.7-3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6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 (19.7-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6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1.63-1.94)</w:t>
            </w:r>
          </w:p>
        </w:tc>
      </w:tr>
      <w:tr w14:paraId="4B0A5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2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3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 (8.8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1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 (15.9-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5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 (11.1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5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19.7-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2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84-1.03)</w:t>
            </w:r>
          </w:p>
        </w:tc>
      </w:tr>
      <w:tr w14:paraId="32450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2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B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8.5 (1641.2-1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2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 (12.4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0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7.2 (4480.4-55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B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 (23.8-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9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2.52-2.8)</w:t>
            </w:r>
          </w:p>
        </w:tc>
      </w:tr>
      <w:tr w14:paraId="68515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4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8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 (13.6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4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 (13.7-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8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 (20.6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5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 (19.3-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E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94-1.17)</w:t>
            </w:r>
          </w:p>
        </w:tc>
      </w:tr>
      <w:tr w14:paraId="47E91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9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0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7 (128.5-1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C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 (7.5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3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.4 (1019.7-14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3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 (21.9-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1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2.1-3.22)</w:t>
            </w:r>
          </w:p>
        </w:tc>
      </w:tr>
      <w:tr w14:paraId="61047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B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4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6 (265.8-3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D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 (5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7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6.7 (1276.2-20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0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 (19.8-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3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 (4.7-5.26)</w:t>
            </w:r>
          </w:p>
        </w:tc>
      </w:tr>
      <w:tr w14:paraId="268A5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2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F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 (17-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9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6.6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A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5 (86.2-1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5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 (19.1-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3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7A59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8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5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.5 (224-3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1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 (6-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0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0.9 (2143.9-41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B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 (17.4-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B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 (3.61-4.3)</w:t>
            </w:r>
          </w:p>
        </w:tc>
      </w:tr>
      <w:tr w14:paraId="671C4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6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C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4 (64.5-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4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 (8.3-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B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.9 (137.6-2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9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 (18-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5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 (3.28-3.86)</w:t>
            </w:r>
          </w:p>
        </w:tc>
      </w:tr>
      <w:tr w14:paraId="4EEEE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8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7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3 (464.6-7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A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(3.7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3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1.2 (2459.8-45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A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7.5-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F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 (4.76-5.55)</w:t>
            </w:r>
          </w:p>
        </w:tc>
      </w:tr>
      <w:tr w14:paraId="71162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4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8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1 (146.8-2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 (7.2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F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2.3 (971.9-14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2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 (18.9-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4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 (2.69-3.05)</w:t>
            </w:r>
          </w:p>
        </w:tc>
      </w:tr>
      <w:tr w14:paraId="6DA2C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4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1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6 (157.6-2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5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 (4.8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7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 (438.4-8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B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 (16.4-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E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 (4.73-5.58)</w:t>
            </w:r>
          </w:p>
        </w:tc>
      </w:tr>
      <w:tr w14:paraId="43D77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E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3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6.6 (929.4-16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F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 (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0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4.2 (6666.1-129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E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 (16.2-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8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 (3.99-4.32)</w:t>
            </w:r>
          </w:p>
        </w:tc>
      </w:tr>
      <w:tr w14:paraId="14B59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C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A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.2 (165.5-2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4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9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B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3.4 (1121-21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B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 (16.3-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9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 (5.06-5.5)</w:t>
            </w:r>
          </w:p>
        </w:tc>
      </w:tr>
      <w:tr w14:paraId="1E171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E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7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 (35.7-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C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 (9.2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F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5 (99.9-1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C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 (17.2-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7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 (2.41-2.7)</w:t>
            </w:r>
          </w:p>
        </w:tc>
      </w:tr>
      <w:tr w14:paraId="6E34D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0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4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4.4 (2814.4-410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7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 (7.6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8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4.2 (10835.3-1350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0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 (19.1-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C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2.97-3.46)</w:t>
            </w:r>
          </w:p>
        </w:tc>
      </w:tr>
      <w:tr w14:paraId="36466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0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8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 (6.6-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6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 (6.4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E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 (15.2-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E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 (14.8-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2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2.55-2.7)</w:t>
            </w:r>
          </w:p>
        </w:tc>
      </w:tr>
      <w:tr w14:paraId="2175D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8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7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 (33.2-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A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 (7.5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4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.8 (432.3-8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9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 (14.5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5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48-2.14)</w:t>
            </w:r>
          </w:p>
        </w:tc>
      </w:tr>
      <w:tr w14:paraId="4CC7F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4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1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(0.7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E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 (7.3-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C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1.3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C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 (11.7-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9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1.32-1.53)</w:t>
            </w:r>
          </w:p>
        </w:tc>
      </w:tr>
      <w:tr w14:paraId="33773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6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E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5.9 (921-13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B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 (5.4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7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4.8 (2874-61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8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 (12.9-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D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(3.9-4.31)</w:t>
            </w:r>
          </w:p>
        </w:tc>
      </w:tr>
      <w:tr w14:paraId="0FD45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1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5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 (12.8-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8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 (9.3-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0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 (26.5-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6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6.6-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E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 (2.09-2.62)</w:t>
            </w:r>
          </w:p>
        </w:tc>
      </w:tr>
      <w:tr w14:paraId="34208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9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B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129.6-2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9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1.6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8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.3 (449.4-9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C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(1.8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1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 (0.55-0.66)</w:t>
            </w:r>
          </w:p>
        </w:tc>
      </w:tr>
      <w:tr w14:paraId="0FD13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0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A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7.6 (754-1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9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 (10.3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A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3.9 (1506.8-26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0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 (14.3-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B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49-2)</w:t>
            </w:r>
          </w:p>
        </w:tc>
      </w:tr>
      <w:tr w14:paraId="6DEE2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C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2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6.2 (2572.3-35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6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(4.6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4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0 (16203.6-257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5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 (15.3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B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F1C0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A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8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.9 (239.2-3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3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 (5.9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1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.7 (1028.3-18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6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 (14.3-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C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 (3.01-3.3)</w:t>
            </w:r>
          </w:p>
        </w:tc>
      </w:tr>
      <w:tr w14:paraId="57A59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A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B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0.8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5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5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1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(1.7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E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 (13.9-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5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86-1.22)</w:t>
            </w:r>
          </w:p>
        </w:tc>
      </w:tr>
      <w:tr w14:paraId="470DD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D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E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 (79.4-1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6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5.7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D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.6 (308.2-6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2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 (12.7-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A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3.67-3.94)</w:t>
            </w:r>
          </w:p>
        </w:tc>
      </w:tr>
      <w:tr w14:paraId="38483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1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7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1.8 (4744.8-59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3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 (7.5-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8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61.5 (16967.2-268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1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5-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F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2.51-2.73)</w:t>
            </w:r>
          </w:p>
        </w:tc>
      </w:tr>
      <w:tr w14:paraId="7BF3B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A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D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7.9 (2729.3-34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6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 (16.6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F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9.7 (2966.5-41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C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 (15.6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8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2-0.85)</w:t>
            </w:r>
          </w:p>
        </w:tc>
      </w:tr>
      <w:tr w14:paraId="5EC08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0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6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28.9 (8475.3-173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4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 (4.6-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1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32.2 (33319.2-709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5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 (11.9-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9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(3.02-3.17)</w:t>
            </w:r>
          </w:p>
        </w:tc>
      </w:tr>
      <w:tr w14:paraId="12767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0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1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7.4 (1195.2-17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3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 (5.5-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E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0.7 (4542.1-83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9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 (12.5-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E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74F67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C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F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8.3 (1130.5-25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2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 (5.5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F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6.4 (3073.8-62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9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 (11.6-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6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 (2.53-2.82)</w:t>
            </w:r>
          </w:p>
        </w:tc>
      </w:tr>
      <w:tr w14:paraId="0A00F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C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 (2.1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8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 (4.5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6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 (5.6-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3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 (10-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D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 (3.08-3.15)</w:t>
            </w:r>
          </w:p>
        </w:tc>
      </w:tr>
      <w:tr w14:paraId="55ACB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5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9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5.4 (2308.6-49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5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 (5.7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5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0.1 (7313.6-126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7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3-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7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2.05-2.22)</w:t>
            </w:r>
          </w:p>
        </w:tc>
      </w:tr>
      <w:tr w14:paraId="03E96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0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7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24.8-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B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8 (81.4-1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1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47.8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8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5 (126.3-2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4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1.27-1.59)</w:t>
            </w:r>
          </w:p>
        </w:tc>
      </w:tr>
      <w:tr w14:paraId="5BACE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2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6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.5 (353-6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8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(2.2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7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0.1 (4373.2-88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B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 (11.6-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3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 (5.36-5.71)</w:t>
            </w:r>
          </w:p>
        </w:tc>
      </w:tr>
      <w:tr w14:paraId="7FE66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B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5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1.1 (2476.8-420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9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 (3.6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3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69.8 (12014.7-214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7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 (12-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E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 (4.16-4.29)</w:t>
            </w:r>
          </w:p>
        </w:tc>
      </w:tr>
      <w:tr w14:paraId="532C0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9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0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 (5.4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3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 (7.2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B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 (14.4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E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 (11.9-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9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71-1.81)</w:t>
            </w:r>
          </w:p>
        </w:tc>
      </w:tr>
      <w:tr w14:paraId="185A5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6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7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.5 (328.7-7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A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.2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B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3 (1917.3-35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F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 (11.2-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F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 (3.86-3.99)</w:t>
            </w:r>
          </w:p>
        </w:tc>
      </w:tr>
      <w:tr w14:paraId="2E133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8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6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8 (378.8-5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B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 (5.3-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2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4.9 (1292.8-22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4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 (11.7-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1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 (2.89-3.46)</w:t>
            </w:r>
          </w:p>
        </w:tc>
      </w:tr>
      <w:tr w14:paraId="610FD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7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2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 (63.4-1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8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6.5-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A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6 (190.9-3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E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 (10.5-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E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42-1.74)</w:t>
            </w:r>
          </w:p>
        </w:tc>
      </w:tr>
      <w:tr w14:paraId="5CAC6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E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8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3 (81.4-1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4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 (4.4-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1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5.8 (1059.3-1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1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 (11-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4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2.15-3.09)</w:t>
            </w:r>
          </w:p>
        </w:tc>
      </w:tr>
      <w:tr w14:paraId="4661F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8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1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.8 (434.9-5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4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 (4.4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8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5.8 (2084.9-34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1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 (11.5-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A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3.72-4.29)</w:t>
            </w:r>
          </w:p>
        </w:tc>
      </w:tr>
      <w:tr w14:paraId="7AD03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8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F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1.4 (707.9-12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3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2.8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4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9.5 (3790.7-82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A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 (10.2-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6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 (4.8-5.01)</w:t>
            </w:r>
          </w:p>
        </w:tc>
      </w:tr>
      <w:tr w14:paraId="7951D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4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9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.9 (274.6-6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3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 (4.3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2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2.6 (1162.2-25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F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9.9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4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2.62-2.7)</w:t>
            </w:r>
          </w:p>
        </w:tc>
      </w:tr>
      <w:tr w14:paraId="7286A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D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A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.4 (108.3-2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8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 (4.5-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1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.4 (474.3-12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4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8.8-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6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1.86-2.36)</w:t>
            </w:r>
          </w:p>
        </w:tc>
      </w:tr>
      <w:tr w14:paraId="0DF6F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B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7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1.7 (6230-97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9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 (5.6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9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48.8 (24741.6-463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E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 (10.5-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A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84-2.12)</w:t>
            </w:r>
          </w:p>
        </w:tc>
      </w:tr>
      <w:tr w14:paraId="04AB7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D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2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1 (125.3-1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5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 (3.2-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A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.1 (747.3-12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D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 (11.2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3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 (4.51-4.89)</w:t>
            </w:r>
          </w:p>
        </w:tc>
      </w:tr>
      <w:tr w14:paraId="39297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0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D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.7 (339.4-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7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 (5.3-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5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3.3 (1099.1-28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E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8.5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4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54-1.65)</w:t>
            </w:r>
          </w:p>
        </w:tc>
      </w:tr>
      <w:tr w14:paraId="1A139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B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5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 (19.3-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4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 (4.2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1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7 (77.5-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0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 (10.4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1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 (2.55-2.83)</w:t>
            </w:r>
          </w:p>
        </w:tc>
      </w:tr>
      <w:tr w14:paraId="6111D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D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3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.7 (783.5-13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3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(3.1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0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5.4 (4460.1-80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1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 (10.1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A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01832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6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9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1 (241.7-3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C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 (6.5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9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.9 (509.2-9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4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 (9.9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 (2.13-3.13)</w:t>
            </w:r>
          </w:p>
        </w:tc>
      </w:tr>
      <w:tr w14:paraId="7C47E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E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E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 (8.5-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9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4.5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1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 (49.8-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B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 (11.6-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4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36BBC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D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7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 (21.4-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4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 (6.1-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3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 (56.6-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B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 (10.1-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B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 (1.84-2.74)</w:t>
            </w:r>
          </w:p>
        </w:tc>
      </w:tr>
      <w:tr w14:paraId="7F94F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8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A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2 (52.7-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F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 (4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B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2 (215.3-4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D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 (9-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0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 (2.72-3.55)</w:t>
            </w:r>
          </w:p>
        </w:tc>
      </w:tr>
      <w:tr w14:paraId="11A72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5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5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 (9.3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F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 (5.5-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8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20.2-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9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 (9.5-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1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72-1.89)</w:t>
            </w:r>
          </w:p>
        </w:tc>
      </w:tr>
      <w:tr w14:paraId="5566E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6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D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.3 (404.3-6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E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.9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3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.1 (1439.5-27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C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 (9.2-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9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 (2.94-4.35)</w:t>
            </w:r>
          </w:p>
        </w:tc>
      </w:tr>
      <w:tr w14:paraId="7B1CE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6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9 (62.3-1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0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 (4.1-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4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.6 (154.6-3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E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 (8.2-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6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(2.78-3.62)</w:t>
            </w:r>
          </w:p>
        </w:tc>
      </w:tr>
      <w:tr w14:paraId="276FA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A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6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31.4-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A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.9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A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4 (81.9-2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E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 (7.1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4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 (2.84-3.54)</w:t>
            </w:r>
          </w:p>
        </w:tc>
      </w:tr>
      <w:tr w14:paraId="70752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7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5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2 (142.4-2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E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(3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2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 (893.8-17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5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 (8.8-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6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 (3.51-3.77)</w:t>
            </w:r>
          </w:p>
        </w:tc>
      </w:tr>
      <w:tr w14:paraId="37BE3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6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E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7.1 (1469.4-18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B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 (7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3.6 (3460.2-50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A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 (10.1-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5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55-2.07)</w:t>
            </w:r>
          </w:p>
        </w:tc>
      </w:tr>
      <w:tr w14:paraId="4297A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2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8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.9 (281.4-5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7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(3.5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3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0.5 (1331.8-37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F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 (6.8-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A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 (2.53-3.64)</w:t>
            </w:r>
          </w:p>
        </w:tc>
      </w:tr>
      <w:tr w14:paraId="60C2B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C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9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3 (480.7-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9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 (10.8-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2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.4 (660.6-9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A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 (9.6-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B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45-0.16)</w:t>
            </w:r>
          </w:p>
        </w:tc>
      </w:tr>
      <w:tr w14:paraId="1AAE6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B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32.6 (28975.8-391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8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 (3.4-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F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271.5 (135111.6-18790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9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 (9.6-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1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 w14:paraId="5360E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E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8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5.7 (4099.7-72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C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 (4.6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B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98.7 (17281.8-37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F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 (7.5-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7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1.83-2.49)</w:t>
            </w:r>
          </w:p>
        </w:tc>
      </w:tr>
      <w:tr w14:paraId="05BEB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0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8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 (124.7-3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3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3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.6 (578.6-11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5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 (7.8-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E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 (2.6-2.9)</w:t>
            </w:r>
          </w:p>
        </w:tc>
      </w:tr>
      <w:tr w14:paraId="4E695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0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A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 (15.4-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7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3.7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8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8 (92.3-20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0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7.3-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6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 (2.34-2.57)</w:t>
            </w:r>
          </w:p>
        </w:tc>
      </w:tr>
      <w:tr w14:paraId="579C7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5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D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 (14.5-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1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3.4-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3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93.5-2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D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 (6.2-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2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 (2.45-2.82)</w:t>
            </w:r>
          </w:p>
        </w:tc>
      </w:tr>
      <w:tr w14:paraId="5D4A1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E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C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.8 (361.3-7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6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 (5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C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4.4 (989.5-1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1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 (7.5-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9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54-1.38)</w:t>
            </w:r>
          </w:p>
        </w:tc>
      </w:tr>
      <w:tr w14:paraId="008F4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E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6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.4 (706.9-11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0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 (4.7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4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4.5 (2641.9-47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5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 (7.7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9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1.27-1.53)</w:t>
            </w:r>
          </w:p>
        </w:tc>
      </w:tr>
      <w:tr w14:paraId="59BFD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3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F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.2 (212.1-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F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2.5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4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2.4 (1375.6-19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C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 (8.7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B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 (4.23-4.75)</w:t>
            </w:r>
          </w:p>
        </w:tc>
      </w:tr>
      <w:tr w14:paraId="674BB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A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6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 (8.5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2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(2.5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7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 (48.7-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4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 (7.1-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1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 (2.67-3.06)</w:t>
            </w:r>
          </w:p>
        </w:tc>
      </w:tr>
      <w:tr w14:paraId="3DC02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F77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4A5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8 (134.2-2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626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(3.9-7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E75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.5 (457.6-908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58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9-13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B7B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92-2.03)</w:t>
            </w:r>
          </w:p>
        </w:tc>
      </w:tr>
    </w:tbl>
    <w:p w14:paraId="5F7AC2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1CD93B1F"/>
    <w:rsid w:val="2FEE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354</Words>
  <Characters>17705</Characters>
  <Lines>0</Lines>
  <Paragraphs>0</Paragraphs>
  <TotalTime>0</TotalTime>
  <ScaleCrop>false</ScaleCrop>
  <LinksUpToDate>false</LinksUpToDate>
  <CharactersWithSpaces>1882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00:41:00Z</dcterms:created>
  <dc:creator>lixin</dc:creator>
  <cp:lastModifiedBy>李新宇</cp:lastModifiedBy>
  <dcterms:modified xsi:type="dcterms:W3CDTF">2024-06-23T00:5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43ADD99AD05408CB9368785E4AB23B9_12</vt:lpwstr>
  </property>
</Properties>
</file>